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5998"/>
      </w:tblGrid>
      <w:tr w:rsidR="0083688C" w14:paraId="2442A00C" w14:textId="77777777" w:rsidTr="0083688C">
        <w:tc>
          <w:tcPr>
            <w:tcW w:w="2518" w:type="dxa"/>
          </w:tcPr>
          <w:p w14:paraId="662CB186" w14:textId="77777777" w:rsidR="0083688C" w:rsidRDefault="0083688C">
            <w:r>
              <w:t>Study Variables</w:t>
            </w:r>
          </w:p>
        </w:tc>
        <w:tc>
          <w:tcPr>
            <w:tcW w:w="5998" w:type="dxa"/>
          </w:tcPr>
          <w:p w14:paraId="5BA356B7" w14:textId="77777777" w:rsidR="0083688C" w:rsidRDefault="0083688C">
            <w:r>
              <w:t>Description and categories</w:t>
            </w:r>
          </w:p>
        </w:tc>
      </w:tr>
      <w:tr w:rsidR="0083688C" w14:paraId="2EBBCC3A" w14:textId="77777777" w:rsidTr="0083688C">
        <w:tc>
          <w:tcPr>
            <w:tcW w:w="2518" w:type="dxa"/>
          </w:tcPr>
          <w:p w14:paraId="2B029F9D" w14:textId="77777777" w:rsidR="0083688C" w:rsidRDefault="0083688C">
            <w:r>
              <w:t>Gender</w:t>
            </w:r>
          </w:p>
        </w:tc>
        <w:tc>
          <w:tcPr>
            <w:tcW w:w="5998" w:type="dxa"/>
          </w:tcPr>
          <w:p w14:paraId="1EB206CE" w14:textId="77777777" w:rsidR="0083688C" w:rsidRDefault="0083688C">
            <w:r>
              <w:t>Sex of the patient at birth (1= Male, 2= Female)</w:t>
            </w:r>
            <w:r w:rsidR="00137C60">
              <w:t>.</w:t>
            </w:r>
          </w:p>
        </w:tc>
      </w:tr>
      <w:tr w:rsidR="0083688C" w14:paraId="21E243AF" w14:textId="77777777" w:rsidTr="0083688C">
        <w:tc>
          <w:tcPr>
            <w:tcW w:w="2518" w:type="dxa"/>
          </w:tcPr>
          <w:p w14:paraId="75969A2B" w14:textId="77777777" w:rsidR="0083688C" w:rsidRDefault="0083688C">
            <w:r>
              <w:t>Ethnicity</w:t>
            </w:r>
          </w:p>
        </w:tc>
        <w:tc>
          <w:tcPr>
            <w:tcW w:w="5998" w:type="dxa"/>
          </w:tcPr>
          <w:p w14:paraId="2DA5604E" w14:textId="77777777" w:rsidR="0083688C" w:rsidRDefault="0083688C">
            <w:r>
              <w:t>Malaysia is a country made up of three main ethnicities and we have grouped them accordingly (1= Malay, 2= Chinese, 3= Indian, 4= Others)</w:t>
            </w:r>
            <w:r w:rsidR="00137C60">
              <w:t>.</w:t>
            </w:r>
          </w:p>
          <w:p w14:paraId="3C6C4D67" w14:textId="466DA4D2" w:rsidR="0083688C" w:rsidRDefault="0083688C" w:rsidP="00137C60">
            <w:r>
              <w:t>Others include: Sikh,</w:t>
            </w:r>
            <w:r w:rsidR="00137C60">
              <w:t xml:space="preserve"> </w:t>
            </w:r>
            <w:proofErr w:type="spellStart"/>
            <w:r w:rsidR="00137C60">
              <w:t>Bumiputera</w:t>
            </w:r>
            <w:proofErr w:type="spellEnd"/>
            <w:r w:rsidR="00137C60">
              <w:t xml:space="preserve">, </w:t>
            </w:r>
            <w:proofErr w:type="spellStart"/>
            <w:r w:rsidR="00137C60">
              <w:t>Melanau</w:t>
            </w:r>
            <w:proofErr w:type="spellEnd"/>
            <w:r w:rsidR="00137C60">
              <w:t xml:space="preserve">, </w:t>
            </w:r>
            <w:proofErr w:type="spellStart"/>
            <w:r w:rsidR="00137C60">
              <w:t>Bidayuh</w:t>
            </w:r>
            <w:proofErr w:type="spellEnd"/>
            <w:r w:rsidR="00137C60">
              <w:t>,</w:t>
            </w:r>
            <w:r>
              <w:t xml:space="preserve"> French, </w:t>
            </w:r>
            <w:r w:rsidR="00BD1CC2">
              <w:t>Bangladeshi, Indonesian, F</w:t>
            </w:r>
            <w:r w:rsidR="00137C60">
              <w:t xml:space="preserve">ilipino, Sudanese, </w:t>
            </w:r>
            <w:proofErr w:type="gramStart"/>
            <w:r w:rsidR="00137C60">
              <w:t>Pakistani</w:t>
            </w:r>
            <w:proofErr w:type="gramEnd"/>
            <w:r w:rsidR="00137C60">
              <w:t>.</w:t>
            </w:r>
            <w:bookmarkStart w:id="0" w:name="_GoBack"/>
            <w:bookmarkEnd w:id="0"/>
          </w:p>
        </w:tc>
      </w:tr>
      <w:tr w:rsidR="0083688C" w14:paraId="366C0ABE" w14:textId="77777777" w:rsidTr="0083688C">
        <w:tc>
          <w:tcPr>
            <w:tcW w:w="2518" w:type="dxa"/>
          </w:tcPr>
          <w:p w14:paraId="004B4D32" w14:textId="77777777" w:rsidR="0083688C" w:rsidRDefault="0083688C">
            <w:r>
              <w:t>Age group</w:t>
            </w:r>
          </w:p>
        </w:tc>
        <w:tc>
          <w:tcPr>
            <w:tcW w:w="5998" w:type="dxa"/>
          </w:tcPr>
          <w:p w14:paraId="63DD289D" w14:textId="77777777" w:rsidR="0083688C" w:rsidRDefault="00535677">
            <w:r>
              <w:t xml:space="preserve">Age </w:t>
            </w:r>
            <w:r w:rsidR="00137C60">
              <w:t>is divided into three</w:t>
            </w:r>
            <w:r>
              <w:t xml:space="preserve"> </w:t>
            </w:r>
            <w:proofErr w:type="spellStart"/>
            <w:r>
              <w:t>catergories</w:t>
            </w:r>
            <w:proofErr w:type="spellEnd"/>
            <w:r w:rsidR="00137C60">
              <w:t xml:space="preserve">, with patients aged (0=&lt;25 years, 1= </w:t>
            </w:r>
            <w:r w:rsidR="00137C60">
              <w:rPr>
                <w:rFonts w:ascii="Cambria" w:hAnsi="Cambria"/>
              </w:rPr>
              <w:t>≥</w:t>
            </w:r>
            <w:r w:rsidR="00137C60">
              <w:t xml:space="preserve">25 to </w:t>
            </w:r>
            <w:r w:rsidR="00137C60">
              <w:rPr>
                <w:rFonts w:ascii="Cambria" w:hAnsi="Cambria"/>
              </w:rPr>
              <w:t>&lt;</w:t>
            </w:r>
            <w:r w:rsidR="00137C60">
              <w:t xml:space="preserve">65 years, and 2= </w:t>
            </w:r>
            <w:r w:rsidR="00137C60">
              <w:rPr>
                <w:rFonts w:ascii="Cambria" w:hAnsi="Cambria"/>
              </w:rPr>
              <w:t>≥</w:t>
            </w:r>
            <w:r w:rsidR="00137C60">
              <w:t>65 years).</w:t>
            </w:r>
          </w:p>
        </w:tc>
      </w:tr>
      <w:tr w:rsidR="0083688C" w14:paraId="2C64CEA2" w14:textId="77777777" w:rsidTr="0083688C">
        <w:tc>
          <w:tcPr>
            <w:tcW w:w="2518" w:type="dxa"/>
          </w:tcPr>
          <w:p w14:paraId="69E4FEFA" w14:textId="77777777" w:rsidR="0083688C" w:rsidRDefault="0083688C">
            <w:r>
              <w:t>Duration of illness</w:t>
            </w:r>
          </w:p>
        </w:tc>
        <w:tc>
          <w:tcPr>
            <w:tcW w:w="5998" w:type="dxa"/>
          </w:tcPr>
          <w:p w14:paraId="1116A280" w14:textId="77777777" w:rsidR="0083688C" w:rsidRDefault="00535677">
            <w:r>
              <w:t>Number</w:t>
            </w:r>
            <w:r w:rsidR="00137C60">
              <w:t xml:space="preserve"> of </w:t>
            </w:r>
            <w:proofErr w:type="gramStart"/>
            <w:r w:rsidR="00137C60">
              <w:t>days</w:t>
            </w:r>
            <w:proofErr w:type="gramEnd"/>
            <w:r w:rsidR="00137C60">
              <w:t xml:space="preserve"> patients have been unwell at presentation. These have been divided into three groups (1= &lt;7 days, 2= 7-14 days, 3=&gt;14 days). </w:t>
            </w:r>
          </w:p>
        </w:tc>
      </w:tr>
      <w:tr w:rsidR="0083688C" w14:paraId="434839F9" w14:textId="77777777" w:rsidTr="0083688C">
        <w:tc>
          <w:tcPr>
            <w:tcW w:w="2518" w:type="dxa"/>
          </w:tcPr>
          <w:p w14:paraId="3257F74B" w14:textId="77777777" w:rsidR="0083688C" w:rsidRDefault="0083688C">
            <w:r>
              <w:t>Number of comorbidities</w:t>
            </w:r>
          </w:p>
        </w:tc>
        <w:tc>
          <w:tcPr>
            <w:tcW w:w="5998" w:type="dxa"/>
          </w:tcPr>
          <w:p w14:paraId="73B6B4EF" w14:textId="77777777" w:rsidR="0083688C" w:rsidRDefault="00535677">
            <w:r>
              <w:t xml:space="preserve">Number of comorbidities refers to the number of chronic conditions present in patients and have been divided into three categories (1= None, 2= 1 </w:t>
            </w:r>
            <w:proofErr w:type="spellStart"/>
            <w:r>
              <w:t>comorbiditiy</w:t>
            </w:r>
            <w:proofErr w:type="spellEnd"/>
            <w:r>
              <w:t xml:space="preserve">, 3= </w:t>
            </w:r>
            <w:r>
              <w:rPr>
                <w:rFonts w:ascii="Cambria" w:hAnsi="Cambria"/>
              </w:rPr>
              <w:t>≥</w:t>
            </w:r>
            <w:r>
              <w:t>2 comorbidities)</w:t>
            </w:r>
          </w:p>
        </w:tc>
      </w:tr>
      <w:tr w:rsidR="0083688C" w14:paraId="60BBD402" w14:textId="77777777" w:rsidTr="0083688C">
        <w:tc>
          <w:tcPr>
            <w:tcW w:w="2518" w:type="dxa"/>
          </w:tcPr>
          <w:p w14:paraId="44E4D6C1" w14:textId="77777777" w:rsidR="0083688C" w:rsidRDefault="0083688C">
            <w:r>
              <w:t>Chronic conditions</w:t>
            </w:r>
          </w:p>
        </w:tc>
        <w:tc>
          <w:tcPr>
            <w:tcW w:w="5998" w:type="dxa"/>
          </w:tcPr>
          <w:p w14:paraId="1A0F8707" w14:textId="77777777" w:rsidR="0083688C" w:rsidRDefault="00137C60">
            <w:r>
              <w:t>Comorbidities include co</w:t>
            </w:r>
            <w:r w:rsidR="00535677">
              <w:t xml:space="preserve">mmon chronic conditions (1= </w:t>
            </w:r>
            <w:r>
              <w:t>diabetes</w:t>
            </w:r>
            <w:r w:rsidR="00535677">
              <w:t xml:space="preserve"> </w:t>
            </w:r>
            <w:r>
              <w:t xml:space="preserve">mellitus, </w:t>
            </w:r>
            <w:r w:rsidR="00535677">
              <w:t xml:space="preserve">2= </w:t>
            </w:r>
            <w:r>
              <w:t xml:space="preserve">hypertension, </w:t>
            </w:r>
            <w:r w:rsidR="00535677">
              <w:t xml:space="preserve">3= </w:t>
            </w:r>
            <w:r>
              <w:t xml:space="preserve">asthma or reactive airway disease, </w:t>
            </w:r>
            <w:r w:rsidR="00535677">
              <w:t xml:space="preserve">4= </w:t>
            </w:r>
            <w:proofErr w:type="spellStart"/>
            <w:r>
              <w:t>haematological</w:t>
            </w:r>
            <w:proofErr w:type="spellEnd"/>
            <w:r>
              <w:t xml:space="preserve"> disorders, </w:t>
            </w:r>
            <w:r w:rsidR="00535677">
              <w:t xml:space="preserve">5= </w:t>
            </w:r>
            <w:r>
              <w:t xml:space="preserve">chronic obstructive airway disease, </w:t>
            </w:r>
            <w:r w:rsidR="00535677">
              <w:t xml:space="preserve">6= </w:t>
            </w:r>
            <w:r>
              <w:t xml:space="preserve">chronic liver disease, </w:t>
            </w:r>
            <w:r w:rsidR="00535677">
              <w:t xml:space="preserve">7= </w:t>
            </w:r>
            <w:r>
              <w:t xml:space="preserve">viral hepatitis, </w:t>
            </w:r>
            <w:r w:rsidR="00535677">
              <w:t xml:space="preserve">8= </w:t>
            </w:r>
            <w:r>
              <w:t xml:space="preserve">chronic kidney disease, </w:t>
            </w:r>
            <w:r w:rsidR="00535677">
              <w:t xml:space="preserve">9= </w:t>
            </w:r>
            <w:r>
              <w:t xml:space="preserve">cardiovascular disease, </w:t>
            </w:r>
            <w:r w:rsidR="00535677">
              <w:t xml:space="preserve">10= </w:t>
            </w:r>
            <w:r>
              <w:t xml:space="preserve">immunosuppression, </w:t>
            </w:r>
            <w:r w:rsidR="00535677">
              <w:t xml:space="preserve">11= </w:t>
            </w:r>
            <w:r>
              <w:t xml:space="preserve">Human Immunodeficiency Virus (HIV), </w:t>
            </w:r>
            <w:r w:rsidR="00535677">
              <w:t xml:space="preserve">12= </w:t>
            </w:r>
            <w:r>
              <w:t xml:space="preserve">malignancy, </w:t>
            </w:r>
            <w:r w:rsidR="00535677">
              <w:t xml:space="preserve">13= </w:t>
            </w:r>
            <w:r>
              <w:t xml:space="preserve">obesity, </w:t>
            </w:r>
            <w:r w:rsidR="00535677">
              <w:t xml:space="preserve">14= </w:t>
            </w:r>
            <w:r>
              <w:t xml:space="preserve">obstructive sleep </w:t>
            </w:r>
            <w:proofErr w:type="spellStart"/>
            <w:r>
              <w:t>apnoea</w:t>
            </w:r>
            <w:proofErr w:type="spellEnd"/>
            <w:r>
              <w:t xml:space="preserve">, </w:t>
            </w:r>
            <w:r w:rsidR="00535677">
              <w:t xml:space="preserve">15= </w:t>
            </w:r>
            <w:r>
              <w:t>steroid usage in asthma</w:t>
            </w:r>
            <w:r w:rsidR="00535677">
              <w:t>)</w:t>
            </w:r>
            <w:r>
              <w:t>.</w:t>
            </w:r>
          </w:p>
        </w:tc>
      </w:tr>
      <w:tr w:rsidR="0083688C" w14:paraId="0D58B308" w14:textId="77777777" w:rsidTr="0083688C">
        <w:tc>
          <w:tcPr>
            <w:tcW w:w="2518" w:type="dxa"/>
          </w:tcPr>
          <w:p w14:paraId="20C140F9" w14:textId="77777777" w:rsidR="0083688C" w:rsidRDefault="0083688C">
            <w:r>
              <w:t>Smoking</w:t>
            </w:r>
          </w:p>
        </w:tc>
        <w:tc>
          <w:tcPr>
            <w:tcW w:w="5998" w:type="dxa"/>
          </w:tcPr>
          <w:p w14:paraId="30E647AE" w14:textId="77777777" w:rsidR="0083688C" w:rsidRDefault="00535677">
            <w:r>
              <w:t>Number of patients who smoke (1= Yes, 2= No)</w:t>
            </w:r>
          </w:p>
        </w:tc>
      </w:tr>
      <w:tr w:rsidR="0083688C" w14:paraId="5A70FE44" w14:textId="77777777" w:rsidTr="0083688C">
        <w:tc>
          <w:tcPr>
            <w:tcW w:w="2518" w:type="dxa"/>
          </w:tcPr>
          <w:p w14:paraId="1ED90510" w14:textId="77777777" w:rsidR="0083688C" w:rsidRDefault="0083688C">
            <w:r>
              <w:t>Any medication prescription</w:t>
            </w:r>
          </w:p>
        </w:tc>
        <w:tc>
          <w:tcPr>
            <w:tcW w:w="5998" w:type="dxa"/>
          </w:tcPr>
          <w:p w14:paraId="06A3F169" w14:textId="77777777" w:rsidR="0083688C" w:rsidRDefault="00535677">
            <w:r>
              <w:t>Medications prescribed include those for symptomatic relief and antibiotics (1= Yes, 2= No)</w:t>
            </w:r>
          </w:p>
        </w:tc>
      </w:tr>
      <w:tr w:rsidR="0083688C" w14:paraId="535A472A" w14:textId="77777777" w:rsidTr="0083688C">
        <w:tc>
          <w:tcPr>
            <w:tcW w:w="2518" w:type="dxa"/>
          </w:tcPr>
          <w:p w14:paraId="3BD76E97" w14:textId="77777777" w:rsidR="0083688C" w:rsidRDefault="0083688C">
            <w:r>
              <w:t>Clinical symptoms</w:t>
            </w:r>
          </w:p>
        </w:tc>
        <w:tc>
          <w:tcPr>
            <w:tcW w:w="5998" w:type="dxa"/>
          </w:tcPr>
          <w:p w14:paraId="52BA624F" w14:textId="77777777" w:rsidR="0083688C" w:rsidRDefault="006D1A6F" w:rsidP="006D1A6F">
            <w:r>
              <w:t>Symptoms of upper respiratory tract illness was listed (0= Absent, 1= Present)</w:t>
            </w:r>
          </w:p>
        </w:tc>
      </w:tr>
      <w:tr w:rsidR="0083688C" w14:paraId="5D02D3C1" w14:textId="77777777" w:rsidTr="0083688C">
        <w:tc>
          <w:tcPr>
            <w:tcW w:w="2518" w:type="dxa"/>
          </w:tcPr>
          <w:p w14:paraId="496907A0" w14:textId="77777777" w:rsidR="0083688C" w:rsidRDefault="0083688C" w:rsidP="006D1A6F">
            <w:r>
              <w:t>Systolic blood pressure</w:t>
            </w:r>
          </w:p>
        </w:tc>
        <w:tc>
          <w:tcPr>
            <w:tcW w:w="5998" w:type="dxa"/>
          </w:tcPr>
          <w:p w14:paraId="5D565825" w14:textId="77777777" w:rsidR="0083688C" w:rsidRDefault="006D1A6F" w:rsidP="006D1A6F">
            <w:r>
              <w:t xml:space="preserve">Systolic blood pressures were divided into three categories with </w:t>
            </w:r>
            <w:r w:rsidR="001D0FE3">
              <w:t xml:space="preserve">(1= </w:t>
            </w:r>
            <w:r>
              <w:t>&lt;100mmHg indicating</w:t>
            </w:r>
            <w:r w:rsidR="001D0FE3">
              <w:t xml:space="preserve"> low blood pressure, 2= 100-119mmgHg indicating a normal blood pressure, 3= 120-140mmgHg indicating a borderline high blood pressure, and 4= &gt;140mmHg indicating a high blood pressure).</w:t>
            </w:r>
          </w:p>
          <w:p w14:paraId="5480672C" w14:textId="77777777" w:rsidR="001D0FE3" w:rsidRDefault="001D0FE3" w:rsidP="006D1A6F">
            <w:r>
              <w:t>Unknowns were excluded.</w:t>
            </w:r>
          </w:p>
        </w:tc>
      </w:tr>
      <w:tr w:rsidR="006D1A6F" w14:paraId="605DB04F" w14:textId="77777777" w:rsidTr="0083688C">
        <w:tc>
          <w:tcPr>
            <w:tcW w:w="2518" w:type="dxa"/>
          </w:tcPr>
          <w:p w14:paraId="50828BF9" w14:textId="77777777" w:rsidR="006D1A6F" w:rsidRDefault="006D1A6F">
            <w:r>
              <w:t>Diastolic blood pressure</w:t>
            </w:r>
          </w:p>
        </w:tc>
        <w:tc>
          <w:tcPr>
            <w:tcW w:w="5998" w:type="dxa"/>
          </w:tcPr>
          <w:p w14:paraId="3B40A8C6" w14:textId="77777777" w:rsidR="006D1A6F" w:rsidRDefault="001D0FE3" w:rsidP="001D0FE3">
            <w:r>
              <w:t xml:space="preserve">Diastolic blood pressures were divided into three categories with (1= &lt;80mmHg indicating low blood pressure, 2= 80-89mmgHg indicating a normal blood pressure, 3= 90-100mmgHg indicating a borderline high blood pressure, and 4= &gt;100mmHg indicating a high blood pressure). </w:t>
            </w:r>
          </w:p>
          <w:p w14:paraId="3A977B30" w14:textId="77777777" w:rsidR="001D0FE3" w:rsidRDefault="001D0FE3" w:rsidP="001D0FE3">
            <w:r>
              <w:t>Unknowns were excluded.</w:t>
            </w:r>
          </w:p>
        </w:tc>
      </w:tr>
      <w:tr w:rsidR="00111A93" w14:paraId="422353E4" w14:textId="77777777" w:rsidTr="0083688C">
        <w:tc>
          <w:tcPr>
            <w:tcW w:w="2518" w:type="dxa"/>
          </w:tcPr>
          <w:p w14:paraId="440C9B87" w14:textId="6056375B" w:rsidR="00111A93" w:rsidRDefault="00111A93">
            <w:r>
              <w:t>Outcome variables</w:t>
            </w:r>
          </w:p>
        </w:tc>
        <w:tc>
          <w:tcPr>
            <w:tcW w:w="5998" w:type="dxa"/>
          </w:tcPr>
          <w:p w14:paraId="32B76ED3" w14:textId="77777777" w:rsidR="00111A93" w:rsidRDefault="00111A93"/>
        </w:tc>
      </w:tr>
      <w:tr w:rsidR="0083688C" w14:paraId="1768AC06" w14:textId="77777777" w:rsidTr="0083688C">
        <w:tc>
          <w:tcPr>
            <w:tcW w:w="2518" w:type="dxa"/>
          </w:tcPr>
          <w:p w14:paraId="0541B8AB" w14:textId="77777777" w:rsidR="0083688C" w:rsidRDefault="0083688C">
            <w:r>
              <w:t xml:space="preserve">Total number of subsequent visits to primary care with </w:t>
            </w:r>
            <w:r>
              <w:lastRenderedPageBreak/>
              <w:t>similar URTI within one year</w:t>
            </w:r>
          </w:p>
        </w:tc>
        <w:tc>
          <w:tcPr>
            <w:tcW w:w="5998" w:type="dxa"/>
          </w:tcPr>
          <w:p w14:paraId="45563629" w14:textId="77777777" w:rsidR="0083688C" w:rsidRDefault="001D0FE3">
            <w:r>
              <w:lastRenderedPageBreak/>
              <w:t xml:space="preserve">Number of visits to primary care after the first visit with symptoms of upper respiratory tract infection in the one year following the index visit </w:t>
            </w:r>
            <w:proofErr w:type="gramStart"/>
            <w:r>
              <w:t>( 0</w:t>
            </w:r>
            <w:proofErr w:type="gramEnd"/>
            <w:r>
              <w:t xml:space="preserve">= None, 1= 1 visit, 2= 2 </w:t>
            </w:r>
            <w:r>
              <w:lastRenderedPageBreak/>
              <w:t>visits, 3= 3 visits, 4=4 visits).</w:t>
            </w:r>
          </w:p>
        </w:tc>
      </w:tr>
      <w:tr w:rsidR="0083688C" w14:paraId="256F14A3" w14:textId="77777777" w:rsidTr="0083688C">
        <w:tc>
          <w:tcPr>
            <w:tcW w:w="2518" w:type="dxa"/>
          </w:tcPr>
          <w:p w14:paraId="259C0F97" w14:textId="77777777" w:rsidR="0083688C" w:rsidRDefault="0083688C">
            <w:r>
              <w:lastRenderedPageBreak/>
              <w:t>Hospital admission (with or without ICU admission) or death within one year</w:t>
            </w:r>
          </w:p>
        </w:tc>
        <w:tc>
          <w:tcPr>
            <w:tcW w:w="5998" w:type="dxa"/>
          </w:tcPr>
          <w:p w14:paraId="6F0ECA2D" w14:textId="77777777" w:rsidR="0083688C" w:rsidRDefault="001D0FE3">
            <w:r>
              <w:t>Number of hospital admissions including admissions to the Intensive Care Unit or death within one year of index visit to primary care (1= Yes, 2=No)</w:t>
            </w:r>
          </w:p>
        </w:tc>
      </w:tr>
    </w:tbl>
    <w:p w14:paraId="31778775" w14:textId="77777777" w:rsidR="003E1D59" w:rsidRDefault="003E1D59"/>
    <w:sectPr w:rsidR="003E1D59" w:rsidSect="003E1D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88C"/>
    <w:rsid w:val="00111A93"/>
    <w:rsid w:val="00137C60"/>
    <w:rsid w:val="001D0FE3"/>
    <w:rsid w:val="003E1D59"/>
    <w:rsid w:val="00535677"/>
    <w:rsid w:val="006D1A6F"/>
    <w:rsid w:val="0083688C"/>
    <w:rsid w:val="00BD1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836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8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8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15</Words>
  <Characters>2368</Characters>
  <Application>Microsoft Macintosh Word</Application>
  <DocSecurity>0</DocSecurity>
  <Lines>19</Lines>
  <Paragraphs>5</Paragraphs>
  <ScaleCrop>false</ScaleCrop>
  <Company/>
  <LinksUpToDate>false</LinksUpToDate>
  <CharactersWithSpaces>2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 Li Wong</dc:creator>
  <cp:keywords/>
  <dc:description/>
  <cp:lastModifiedBy>Pui Li Wong</cp:lastModifiedBy>
  <cp:revision>4</cp:revision>
  <dcterms:created xsi:type="dcterms:W3CDTF">2019-06-05T02:12:00Z</dcterms:created>
  <dcterms:modified xsi:type="dcterms:W3CDTF">2019-07-15T14:45:00Z</dcterms:modified>
</cp:coreProperties>
</file>